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072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dapA_KO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CTGTCTGCTTGCTTTTAATGCCATACCAAACGTACCATGTGTAGGCTGGAGCTGCTTC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dapA_KO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TGAACAGAGTAAGCCATCAAATCTCCCTAAACTTTACACATATGAATATCCTCCTTA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dapA_ex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GACAGTGTCAAACTGGTT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dapA_ex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CCTGACGCTTATAGCGTG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fldA_KO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CAATAAGTTTCAAGAGGTTATTTCACTCATGGCTATCACTGGTGTAGGCTGGAGCTGCTTC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fldA_KO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GTAGACATGAGTCTACGCCGCATCACATCAGGCATTGAGACATATGAATATCCTCCTTA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fldA_ex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TGTGCAGTCCTGCTCGTT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fldA_ex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GGGACATTGTACAGGTAC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pyrH_KO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CGTTGACAGTCTCAGGAAAGAAACATGGCTACCAATGCAAAGTGTAGGCTGGAGCTGCTTC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yrH_KO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TTACCCTTATTTATCCATCACGGGAATTATTCCGTGATTAACATATGAATATCCTCCTTA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pyrH_in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AGTTGAGTGGCGAAGCT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yrH_in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ATTGCCAGGCCGTTCATT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pyrH_ex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TTCAGCTAACCCTTGTGG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yrH_ex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ACCAAACTGCCTGCAACA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spoT_KO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CCGCTATTGCTGAAGGTCGTCGTTAATCACAAAGCGGGTCGCCCGTGTAGGCTGGAGCTGCTTC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spoT_KO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AGCATTTCGCAGATGCGTGCATAACGTGTTGGGTTCATAAAACACATATGAATATCCTCCTTA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spoT_in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GATTCAAACCTACCTGCC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spoT_in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GCCTGCGCCTCTTTCTTA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spoT_ex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TGGTACCGGAAGAAAACG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spoT_ex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ATGAGGTTTGTGGACC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0:50:00Z</dcterms:created>
  <dc:creator>Olin</dc:creator>
  <dc:description/>
  <cp:keywords/>
  <dc:language>en-US</dc:language>
  <cp:lastModifiedBy>Olin</cp:lastModifiedBy>
  <dcterms:modified xsi:type="dcterms:W3CDTF">2012-05-25T10:50:00Z</dcterms:modified>
  <cp:revision>2</cp:revision>
  <dc:subject/>
  <dc:title/>
</cp:coreProperties>
</file>